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6BFC68" w14:textId="38EC789C" w:rsidR="00BD5608" w:rsidRDefault="00BD5608" w:rsidP="00BD560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82116E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1. </w:t>
      </w:r>
      <w:r w:rsidRPr="00C705A8">
        <w:rPr>
          <w:rFonts w:ascii="Times New Roman" w:hAnsi="Times New Roman" w:cs="Times New Roman"/>
        </w:rPr>
        <w:t>Psychosocial job stressors and self-rated health, female doctors, random and fixed effect regression models</w:t>
      </w:r>
      <w:r>
        <w:rPr>
          <w:rFonts w:ascii="Times New Roman" w:hAnsi="Times New Roman" w:cs="Times New Roman"/>
        </w:rPr>
        <w:t xml:space="preserve"> using a continuous outcome measure</w:t>
      </w:r>
      <w:r w:rsidRPr="00C705A8">
        <w:rPr>
          <w:rFonts w:ascii="Times New Roman" w:hAnsi="Times New Roman" w:cs="Times New Roman"/>
        </w:rPr>
        <w:t>, adjusted for all variables, MABEL, 2001 to 2008.</w:t>
      </w:r>
    </w:p>
    <w:tbl>
      <w:tblPr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275"/>
        <w:gridCol w:w="993"/>
        <w:gridCol w:w="850"/>
        <w:gridCol w:w="1276"/>
        <w:gridCol w:w="992"/>
      </w:tblGrid>
      <w:tr w:rsidR="00BD5608" w:rsidRPr="00301F2B" w14:paraId="7609A852" w14:textId="77777777" w:rsidTr="007D09F8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FF8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4DB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Random effects model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7B020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Fixed effect model</w:t>
            </w:r>
          </w:p>
        </w:tc>
      </w:tr>
      <w:tr w:rsidR="00BD5608" w:rsidRPr="00301F2B" w14:paraId="0993B9B2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539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AC3A" w14:textId="77777777" w:rsidR="00BD5608" w:rsidRPr="0040658C" w:rsidRDefault="00BD5608" w:rsidP="007D09F8">
            <w:pPr>
              <w:ind w:left="-123" w:firstLine="123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Obs=9,083, ppl=3,691.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09231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Obs=9,083, ppl=3,691</w:t>
            </w:r>
          </w:p>
        </w:tc>
      </w:tr>
      <w:tr w:rsidR="00BD5608" w:rsidRPr="00301F2B" w14:paraId="1B66F5C3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85B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3264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Co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04A9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D289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B772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Co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7CE8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9D116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p value</w:t>
            </w:r>
          </w:p>
        </w:tc>
      </w:tr>
      <w:tr w:rsidR="00BD5608" w:rsidRPr="00301F2B" w14:paraId="0C020AD4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F93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Job demand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198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7316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F66C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688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B31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25DB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208C8F0F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1638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(1-low to 4-hig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4CD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CC09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, 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548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AD88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1E22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1,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EF57D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441</w:t>
            </w:r>
          </w:p>
        </w:tc>
      </w:tr>
      <w:tr w:rsidR="00BD5608" w:rsidRPr="00301F2B" w14:paraId="5EA7F607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F356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Lack of social suppor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0F9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1762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F58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F73C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A5A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5681D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0DF3B732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4E0C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(1-low to 4-hig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049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F3CB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,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6B8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8132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42F1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1,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1E10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72</w:t>
            </w:r>
          </w:p>
        </w:tc>
      </w:tr>
      <w:tr w:rsidR="00BD5608" w:rsidRPr="00301F2B" w14:paraId="685A32AE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BC39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Job insecurit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C659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36E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E4FB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3956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955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8448B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64F64517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212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(1-low to 4-hig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2DF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1652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,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223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EE21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2069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2,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12D5E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3</w:t>
            </w:r>
          </w:p>
        </w:tc>
      </w:tr>
      <w:tr w:rsidR="00BD5608" w:rsidRPr="00301F2B" w14:paraId="4A9A760D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6A4E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Job contro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2234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060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F11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BC1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B0EC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B1D28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3A78E95F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A77E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(1-low to 4-hig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4D49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D26C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4, 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381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0022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E52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,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CE9F9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1</w:t>
            </w:r>
          </w:p>
        </w:tc>
      </w:tr>
      <w:tr w:rsidR="00BD5608" w:rsidRPr="00301F2B" w14:paraId="58522928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BB5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Effort reward imbalanc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3D5D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188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346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590B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E93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1C43D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6CAD045F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CAEE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(1-low to 4-hig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FFC6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DAC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,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DB2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681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37F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,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BDC3E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3</w:t>
            </w:r>
          </w:p>
        </w:tc>
      </w:tr>
      <w:tr w:rsidR="00BD5608" w:rsidRPr="00301F2B" w14:paraId="7F6BB7C5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A626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Family imbalance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E08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D4B6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4E5E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368E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A73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6140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261BB8B7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EF3C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(1-low to 4-hig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B593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AE01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1, 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41E4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A663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06A6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6, 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0CA3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</w:tr>
      <w:tr w:rsidR="00BD5608" w:rsidRPr="00301F2B" w14:paraId="0BE8F50F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188E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Family restriction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AB6C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0BAD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C396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463B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1F1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ED25D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65A324E4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E791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(1-low to 4-hig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521C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CB0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,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8CC6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769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B048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6, 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5BF28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</w:tr>
      <w:tr w:rsidR="00BD5608" w:rsidRPr="00301F2B" w14:paraId="7FC7B857" w14:textId="77777777" w:rsidTr="007D09F8">
        <w:trPr>
          <w:trHeight w:val="300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23FB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Workplace aggres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364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9FA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9D9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480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AD631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6D3063EA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D7B2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8554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D42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1144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5EE1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BD4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9F09C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3D28E530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00A4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7E8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D622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4,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A3E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AEA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3A48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5,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D934E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728</w:t>
            </w:r>
          </w:p>
        </w:tc>
      </w:tr>
      <w:tr w:rsidR="00BD5608" w:rsidRPr="00301F2B" w14:paraId="626CC566" w14:textId="77777777" w:rsidTr="007D09F8">
        <w:trPr>
          <w:trHeight w:val="300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31B6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Working hou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F3B2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F909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B46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76A3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00CEE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4828B195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CA14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35-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039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4C51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7A18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CD2C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04C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F05A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3BE4248E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79C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Under 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4FD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935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5,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5F4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7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E534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07DC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4, 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0421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521</w:t>
            </w:r>
          </w:p>
        </w:tc>
      </w:tr>
      <w:tr w:rsidR="00BD5608" w:rsidRPr="00301F2B" w14:paraId="5A29B74F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2EE8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Over 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538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FBF9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4,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2D1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969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C58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4, 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F4EA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523</w:t>
            </w:r>
          </w:p>
        </w:tc>
      </w:tr>
      <w:tr w:rsidR="00BD5608" w:rsidRPr="00301F2B" w14:paraId="37896B0E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2C9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5CF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68B1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, 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4823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27AD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0431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2, 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2BEA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354</w:t>
            </w:r>
          </w:p>
        </w:tc>
      </w:tr>
      <w:tr w:rsidR="00BD5608" w:rsidRPr="00301F2B" w14:paraId="496128D9" w14:textId="77777777" w:rsidTr="007D09F8">
        <w:trPr>
          <w:trHeight w:val="300"/>
        </w:trPr>
        <w:tc>
          <w:tcPr>
            <w:tcW w:w="5387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D61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On call working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3B88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82D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70896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254D0A73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FC2D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No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210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5C8B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0728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4806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D463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CBB5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6605C933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96A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32F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5E0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4,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6879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8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9E5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FB71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35, 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712B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72</w:t>
            </w:r>
          </w:p>
        </w:tc>
      </w:tr>
      <w:tr w:rsidR="00BD5608" w:rsidRPr="00301F2B" w14:paraId="2F747397" w14:textId="77777777" w:rsidTr="007D09F8">
        <w:trPr>
          <w:trHeight w:val="300"/>
        </w:trPr>
        <w:tc>
          <w:tcPr>
            <w:tcW w:w="6237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97C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edical specialis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5BA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E99F1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07725050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34C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G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B19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666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B133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DB8E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8AE2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DF80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756AB422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C003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Speciali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20B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B5FE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16, -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9CE1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21C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B86B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DB4B8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5CF569AA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6C86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Hospital non-speciali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0102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89A2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15,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F8D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67DE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75DC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B33F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11F58EC7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7DEB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Specialist-in-trai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6E13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903D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14,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5CFD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0DE2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64E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AD40B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16B3A6BD" w14:textId="77777777" w:rsidTr="007D09F8">
        <w:trPr>
          <w:trHeight w:val="300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2789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Partner/sp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71F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BC63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DE48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5277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E5EB2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127EFB20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4C7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6194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4281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439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44A3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E4F3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1FE8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3E9A569D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A73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790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6359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22, -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1F74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81F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2FA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1A93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5B0A8908" w14:textId="77777777" w:rsidTr="007D09F8">
        <w:trPr>
          <w:trHeight w:val="300"/>
        </w:trPr>
        <w:tc>
          <w:tcPr>
            <w:tcW w:w="31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9D6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Presence of childr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4BA3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64F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11EB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5032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503F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1EBAE6A0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D365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No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9B36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5870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70DE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C69E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90AA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8792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48B36EA4" w14:textId="77777777" w:rsidTr="007D09F8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E41E6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2C9C2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2C99C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5, 0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D1DA4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4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710B8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92B4C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F541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BD5608" w:rsidRPr="00301F2B" w14:paraId="5E6F7D21" w14:textId="77777777" w:rsidTr="007D09F8">
        <w:trPr>
          <w:trHeight w:val="690"/>
        </w:trPr>
        <w:tc>
          <w:tcPr>
            <w:tcW w:w="85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73FA" w14:textId="77777777" w:rsidR="00BD5608" w:rsidRPr="00301F2B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*controls for cohort, year, and year medical degree was completed. Average waves included was 2.4 in the random effects model and 3.6 in the fixed effect model.</w:t>
            </w:r>
            <w:r w:rsidRPr="00301F2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Coef= Ceofficient; 95% CI= Confidence Intervals with 95% significance; p value=statistical significance set at 95%.</w:t>
            </w:r>
          </w:p>
          <w:p w14:paraId="277614F7" w14:textId="77777777" w:rsidR="00BD5608" w:rsidRPr="00301F2B" w:rsidRDefault="00BD5608" w:rsidP="007D09F8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301F2B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Supplementary Table 2. Psychosocial job stressors and self-rated health, male doctors, random and fixed effect regression models using a continuous outcome measure, adjusted for all variables, MABEL, 2001 to 2008.</w:t>
            </w:r>
          </w:p>
          <w:tbl>
            <w:tblPr>
              <w:tblW w:w="839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97"/>
              <w:gridCol w:w="772"/>
              <w:gridCol w:w="1354"/>
              <w:gridCol w:w="944"/>
              <w:gridCol w:w="757"/>
              <w:gridCol w:w="1275"/>
              <w:gridCol w:w="992"/>
            </w:tblGrid>
            <w:tr w:rsidR="00BD5608" w:rsidRPr="00301F2B" w14:paraId="0E473556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bottom"/>
                  <w:hideMark/>
                </w:tcPr>
                <w:p w14:paraId="780F04B8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  <w:tc>
                <w:tcPr>
                  <w:tcW w:w="3070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14:paraId="73350180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3"/>
                      <w:szCs w:val="23"/>
                    </w:rPr>
                    <w:t>Random effects model</w:t>
                  </w:r>
                </w:p>
              </w:tc>
              <w:tc>
                <w:tcPr>
                  <w:tcW w:w="3024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14:paraId="538772AD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3"/>
                      <w:szCs w:val="23"/>
                    </w:rPr>
                    <w:t>Fixed effect model</w:t>
                  </w:r>
                </w:p>
              </w:tc>
            </w:tr>
            <w:tr w:rsidR="00BD5608" w:rsidRPr="00301F2B" w14:paraId="75FE0743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bottom"/>
                  <w:hideMark/>
                </w:tcPr>
                <w:p w14:paraId="5CD5D997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  <w:tc>
                <w:tcPr>
                  <w:tcW w:w="3070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14:paraId="13095C49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Obs=12,123, ppl=5,130.</w:t>
                  </w:r>
                </w:p>
              </w:tc>
              <w:tc>
                <w:tcPr>
                  <w:tcW w:w="3024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14:paraId="69261B9B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Obs=12,123, ppl=5,130.</w:t>
                  </w:r>
                </w:p>
              </w:tc>
            </w:tr>
            <w:tr w:rsidR="00BD5608" w:rsidRPr="00301F2B" w14:paraId="4B7D59E1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bottom"/>
                  <w:hideMark/>
                </w:tcPr>
                <w:p w14:paraId="2D697C25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42CC5302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3"/>
                      <w:szCs w:val="23"/>
                    </w:rPr>
                    <w:t>Coef.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33995D14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3"/>
                      <w:szCs w:val="23"/>
                    </w:rPr>
                    <w:t>95% CI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1D948A94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3"/>
                      <w:szCs w:val="23"/>
                    </w:rPr>
                    <w:t>p value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66952016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3"/>
                      <w:szCs w:val="23"/>
                    </w:rPr>
                    <w:t>Coef.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01FCE169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3"/>
                      <w:szCs w:val="23"/>
                    </w:rPr>
                    <w:t>95% CI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5D601E75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3"/>
                      <w:szCs w:val="23"/>
                    </w:rPr>
                    <w:t>p value</w:t>
                  </w:r>
                </w:p>
              </w:tc>
            </w:tr>
            <w:tr w:rsidR="00BD5608" w:rsidRPr="00301F2B" w14:paraId="342DEFDB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22EDE262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 xml:space="preserve">Job demands 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1B1294AF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32DEB133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2440D123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65A3FCDC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5F287942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2EC0C40D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7F374970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615762D3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(1-low to 4-high)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70771051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6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22B9E133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4, 0.07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5001190C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&lt;0.001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bottom"/>
                  <w:hideMark/>
                </w:tcPr>
                <w:p w14:paraId="552AD20D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  <w:t>0.03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66C91DC1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2, 0.05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4C875792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&lt;0.001</w:t>
                  </w:r>
                </w:p>
              </w:tc>
            </w:tr>
            <w:tr w:rsidR="00BD5608" w:rsidRPr="00301F2B" w14:paraId="6E499C7C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07093FE2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 xml:space="preserve">Lack of social support 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08E46DB0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3E50AF56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38634B23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54464FD6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2871A195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2A5086A1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25845BEF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190544A0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(1-low to 4-high)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7A266019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3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2D41A535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1, 0.04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4A6B9B20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&lt;0.001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1D2AEF4C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1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132AF3D4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1, 0.03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71D8CED9" w14:textId="77777777" w:rsidR="00BD5608" w:rsidRPr="00224849" w:rsidRDefault="00BD5608" w:rsidP="007D09F8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67</w:t>
                  </w:r>
                </w:p>
              </w:tc>
            </w:tr>
            <w:tr w:rsidR="00BD5608" w:rsidRPr="00301F2B" w14:paraId="1E140C04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61C7B876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 xml:space="preserve">Job insecurity 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45FC8280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0327371B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1279A8AE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6048D295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64C397E3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3EA6BFAC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6D444A73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021DC9D4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(1-low to 4-high)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4BD46B5C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2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2F277BBF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1, 0.04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18C31845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03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0F86C64B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2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4071D9B4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1, 0.04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6AB9998B" w14:textId="77777777" w:rsidR="00BD5608" w:rsidRPr="00224849" w:rsidRDefault="00BD5608" w:rsidP="007D09F8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37</w:t>
                  </w:r>
                </w:p>
              </w:tc>
            </w:tr>
            <w:tr w:rsidR="00BD5608" w:rsidRPr="00301F2B" w14:paraId="5FA3F75D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6FE91FA0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 xml:space="preserve">Job control 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5D6F3515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0E545F7E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55E017B9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10FB01D5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0881F1E5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7C29836D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755F3AD7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305593E9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(1-low to 4-high)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5E18256A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6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5F603031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4, 0.07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0825BC18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&lt;0.001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2AAD9499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2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602A8E0B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1, 0.04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5B981B61" w14:textId="77777777" w:rsidR="00BD5608" w:rsidRPr="00224849" w:rsidRDefault="00BD5608" w:rsidP="007D09F8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08</w:t>
                  </w:r>
                </w:p>
              </w:tc>
            </w:tr>
            <w:tr w:rsidR="00BD5608" w:rsidRPr="00301F2B" w14:paraId="10E9983E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61614BCE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 xml:space="preserve">Effort reward imbalance 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6CA607DB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38885D96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627B153D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26EAA585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12DCA96C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365C605D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3339DDC0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6C824ECC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(1-low to 4-high)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5E15E4DD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3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08F9DCC3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1, 0.04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7496DC95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01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5A9945BA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1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4514C550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02, 0.02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48E2789C" w14:textId="77777777" w:rsidR="00BD5608" w:rsidRPr="00224849" w:rsidRDefault="00BD5608" w:rsidP="007D09F8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834</w:t>
                  </w:r>
                </w:p>
              </w:tc>
            </w:tr>
            <w:tr w:rsidR="00BD5608" w:rsidRPr="00301F2B" w14:paraId="2BCED902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4DFCE9DD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 xml:space="preserve">Family imbalance  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7AA49853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1774AE94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725A1225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0476FFFE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64477223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23F291C4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4CF18885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3967DC2C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(1-low to 4-high)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60765189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11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3622CE89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9, 0.13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705A2878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&lt;0.001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4DCF8778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8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2D8CD472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5, 0.10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0EBEE8B1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&lt;0.001</w:t>
                  </w:r>
                </w:p>
              </w:tc>
            </w:tr>
            <w:tr w:rsidR="00BD5608" w:rsidRPr="00301F2B" w14:paraId="62916495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690F3553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 xml:space="preserve">Family restrictions 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077D9749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78216EBC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35A20A60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2474C3E4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2E8BD274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451570B3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0A5FF139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7ECC94FF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(1-low to 4-high)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097CF7EC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6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1A3FC0D3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4, 0.08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1AD518F3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&lt;0.001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7C2AE1E3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2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1428C9D6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1, 0.05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7BD3E0B1" w14:textId="77777777" w:rsidR="00BD5608" w:rsidRPr="00224849" w:rsidRDefault="00BD5608" w:rsidP="007D09F8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61</w:t>
                  </w:r>
                </w:p>
              </w:tc>
            </w:tr>
            <w:tr w:rsidR="00BD5608" w:rsidRPr="00301F2B" w14:paraId="195AFD4E" w14:textId="77777777" w:rsidTr="007D09F8">
              <w:trPr>
                <w:trHeight w:val="300"/>
              </w:trPr>
              <w:tc>
                <w:tcPr>
                  <w:tcW w:w="3069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1DB5C232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Workplace aggression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60E7AB43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32A224E6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116E5330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507A24CA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78E236BE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20E1B08A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52B44A90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No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699D5D1D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550A0377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7C33D594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6B957770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6013FA72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797BE3DE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68804D0E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0D3E5F66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Yes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2CDE878D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3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7002E83D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1, 0.06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3A9458F5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88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68257EF3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3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01842937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1, 0.06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462DDCE6" w14:textId="77777777" w:rsidR="00BD5608" w:rsidRPr="00224849" w:rsidRDefault="00BD5608" w:rsidP="007D09F8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74</w:t>
                  </w:r>
                </w:p>
              </w:tc>
            </w:tr>
            <w:tr w:rsidR="00BD5608" w:rsidRPr="00301F2B" w14:paraId="38424D6C" w14:textId="77777777" w:rsidTr="007D09F8">
              <w:trPr>
                <w:trHeight w:val="300"/>
              </w:trPr>
              <w:tc>
                <w:tcPr>
                  <w:tcW w:w="3069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1D18EDCD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Working hours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60679189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00471A3A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42C5D44C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3A6E4E6A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34C30277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2E41C9C8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62A0F8EE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 xml:space="preserve">35-40 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547AB45A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0265BE23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143BE53D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58D60231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251F0903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32A9918E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1C01C775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2CE6C54A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Under 35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2C2B743C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2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1A16FF29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03, 0.07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7F4787CE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4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bottom"/>
                  <w:hideMark/>
                </w:tcPr>
                <w:p w14:paraId="7631E7B6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  <w:t>-0.03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73933750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08, 0.03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71BDDE30" w14:textId="77777777" w:rsidR="00BD5608" w:rsidRPr="00224849" w:rsidRDefault="00BD5608" w:rsidP="007D09F8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4</w:t>
                  </w:r>
                </w:p>
              </w:tc>
            </w:tr>
            <w:tr w:rsidR="00BD5608" w:rsidRPr="00301F2B" w14:paraId="29D78B29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0B4D9C43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Over 40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3B707821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06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64BD4FE5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301F2B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09, -</w:t>
                  </w: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3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4DAEF016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&lt;0.001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bottom"/>
                  <w:hideMark/>
                </w:tcPr>
                <w:p w14:paraId="4B3D6B69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  <w:t>-0.03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0E4E78CF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06, 0.0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737D529F" w14:textId="77777777" w:rsidR="00BD5608" w:rsidRPr="00224849" w:rsidRDefault="00BD5608" w:rsidP="007D09F8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143</w:t>
                  </w:r>
                </w:p>
              </w:tc>
            </w:tr>
            <w:tr w:rsidR="00BD5608" w:rsidRPr="00301F2B" w14:paraId="23580CE1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4D025EDD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Age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6EFE1C40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2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258EA688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1, 0.04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bottom"/>
                  <w:hideMark/>
                </w:tcPr>
                <w:p w14:paraId="6C977CCE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  <w:t>0.074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0A9BDD08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03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187B287E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06, 0.0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47CD202C" w14:textId="77777777" w:rsidR="00BD5608" w:rsidRPr="00224849" w:rsidRDefault="00BD5608" w:rsidP="007D09F8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129</w:t>
                  </w:r>
                </w:p>
              </w:tc>
            </w:tr>
            <w:tr w:rsidR="00BD5608" w:rsidRPr="00301F2B" w14:paraId="49082985" w14:textId="77777777" w:rsidTr="007D09F8">
              <w:trPr>
                <w:trHeight w:val="300"/>
              </w:trPr>
              <w:tc>
                <w:tcPr>
                  <w:tcW w:w="5367" w:type="dxa"/>
                  <w:gridSpan w:val="4"/>
                  <w:shd w:val="clear" w:color="auto" w:fill="auto"/>
                  <w:noWrap/>
                  <w:vAlign w:val="center"/>
                  <w:hideMark/>
                </w:tcPr>
                <w:p w14:paraId="03F2E5DD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On call working hours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186905C3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100EBF58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20CF3A9C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61E53739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592DABA8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 xml:space="preserve">No 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481F2BCA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6EDFC377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195A9954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43B8F0F9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290168E9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36226E10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45DD805B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318476A0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Yes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41C7A7B3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01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2379541F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05, 0.02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009CF7CA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528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20DAC1A6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01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0343B8CE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05, 0.05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581557FE" w14:textId="77777777" w:rsidR="00BD5608" w:rsidRPr="00224849" w:rsidRDefault="00BD5608" w:rsidP="007D09F8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899</w:t>
                  </w:r>
                </w:p>
              </w:tc>
            </w:tr>
            <w:tr w:rsidR="00BD5608" w:rsidRPr="00301F2B" w14:paraId="42D54097" w14:textId="77777777" w:rsidTr="007D09F8">
              <w:trPr>
                <w:trHeight w:val="300"/>
              </w:trPr>
              <w:tc>
                <w:tcPr>
                  <w:tcW w:w="6124" w:type="dxa"/>
                  <w:gridSpan w:val="5"/>
                  <w:shd w:val="clear" w:color="auto" w:fill="auto"/>
                  <w:noWrap/>
                  <w:vAlign w:val="center"/>
                  <w:hideMark/>
                </w:tcPr>
                <w:p w14:paraId="5D920A62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Medical specialisation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46A53DF3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4C465FC7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03413FB5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0A1BBEE5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GP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65770917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22A4B683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23FA7C6F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5B8474AE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037D268F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733CEC46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7A6FE830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7935A30B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Specialist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bottom"/>
                  <w:hideMark/>
                </w:tcPr>
                <w:p w14:paraId="19BCE838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  <w:t>-0.15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7F256343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20, -0.10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585E0703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&lt;0.001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2A3FD9BB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6E909407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3B8BBA1E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1EDB582A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322B6ABB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Hospital non-specialist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bottom"/>
                  <w:hideMark/>
                </w:tcPr>
                <w:p w14:paraId="46AA53FC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  <w:t>-0.11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0F64D267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19, -0.03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29E86374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08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533C2F28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46E9FF73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19F9CA87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30292F73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5FD202CC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Specialist-in-training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bottom"/>
                  <w:hideMark/>
                </w:tcPr>
                <w:p w14:paraId="16C22726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  <w:t>-0.07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3164AAE2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14, 0.01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7DFC5DEA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057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55ABD497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3C0784FD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0785B97A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51B871D2" w14:textId="77777777" w:rsidTr="007D09F8">
              <w:trPr>
                <w:trHeight w:val="300"/>
              </w:trPr>
              <w:tc>
                <w:tcPr>
                  <w:tcW w:w="3069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370E161C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Partner/spouse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32730704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01E0EBF0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2CC8149B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12CB3D8E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1A052065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3BA84D32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2BF368CC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No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340815FA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353FF6AE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71E74966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50F7C63D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4C7CF97C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717BF664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51B2101B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42A63C2C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Yes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7E5F48FC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05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center"/>
                  <w:hideMark/>
                </w:tcPr>
                <w:p w14:paraId="287FE60E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12, 0.03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center"/>
                  <w:hideMark/>
                </w:tcPr>
                <w:p w14:paraId="4DA98053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.252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center"/>
                  <w:hideMark/>
                </w:tcPr>
                <w:p w14:paraId="7AACD6CD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center"/>
                  <w:hideMark/>
                </w:tcPr>
                <w:p w14:paraId="53B970D4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0C2A66AF" w14:textId="77777777" w:rsidR="00BD5608" w:rsidRPr="00224849" w:rsidRDefault="00BD5608" w:rsidP="007D09F8">
                  <w:pPr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mbria" w:eastAsia="Times New Roman" w:hAnsi="Cambria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7D03E810" w14:textId="77777777" w:rsidTr="007D09F8">
              <w:trPr>
                <w:trHeight w:val="300"/>
              </w:trPr>
              <w:tc>
                <w:tcPr>
                  <w:tcW w:w="3069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3720AF0E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Presence of children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bottom"/>
                  <w:hideMark/>
                </w:tcPr>
                <w:p w14:paraId="7BE87E5B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44" w:type="dxa"/>
                  <w:shd w:val="clear" w:color="auto" w:fill="auto"/>
                  <w:noWrap/>
                  <w:vAlign w:val="bottom"/>
                  <w:hideMark/>
                </w:tcPr>
                <w:p w14:paraId="214453D5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757" w:type="dxa"/>
                  <w:shd w:val="clear" w:color="auto" w:fill="auto"/>
                  <w:noWrap/>
                  <w:vAlign w:val="bottom"/>
                  <w:hideMark/>
                </w:tcPr>
                <w:p w14:paraId="5550E613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1B973C9F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13FD71D0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1200B375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19EAB429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 xml:space="preserve">No 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5C0E5698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0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bottom"/>
                  <w:hideMark/>
                </w:tcPr>
                <w:p w14:paraId="2D1CECEC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44" w:type="dxa"/>
                  <w:shd w:val="clear" w:color="auto" w:fill="auto"/>
                  <w:noWrap/>
                  <w:vAlign w:val="bottom"/>
                  <w:hideMark/>
                </w:tcPr>
                <w:p w14:paraId="49B9DC32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757" w:type="dxa"/>
                  <w:shd w:val="clear" w:color="auto" w:fill="auto"/>
                  <w:noWrap/>
                  <w:vAlign w:val="bottom"/>
                  <w:hideMark/>
                </w:tcPr>
                <w:p w14:paraId="7A41486C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35844468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2E411649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  <w:tr w:rsidR="00BD5608" w:rsidRPr="00301F2B" w14:paraId="2853F4B1" w14:textId="77777777" w:rsidTr="007D09F8">
              <w:trPr>
                <w:trHeight w:val="300"/>
              </w:trPr>
              <w:tc>
                <w:tcPr>
                  <w:tcW w:w="2297" w:type="dxa"/>
                  <w:shd w:val="clear" w:color="auto" w:fill="auto"/>
                  <w:noWrap/>
                  <w:vAlign w:val="center"/>
                  <w:hideMark/>
                </w:tcPr>
                <w:p w14:paraId="3FF1472D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3"/>
                      <w:szCs w:val="23"/>
                    </w:rPr>
                    <w:t>Yes</w:t>
                  </w:r>
                </w:p>
              </w:tc>
              <w:tc>
                <w:tcPr>
                  <w:tcW w:w="772" w:type="dxa"/>
                  <w:shd w:val="clear" w:color="auto" w:fill="auto"/>
                  <w:noWrap/>
                  <w:vAlign w:val="center"/>
                  <w:hideMark/>
                </w:tcPr>
                <w:p w14:paraId="2644619D" w14:textId="77777777" w:rsidR="00BD5608" w:rsidRPr="00224849" w:rsidRDefault="00BD5608" w:rsidP="007D09F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-0.02</w:t>
                  </w:r>
                </w:p>
              </w:tc>
              <w:tc>
                <w:tcPr>
                  <w:tcW w:w="1354" w:type="dxa"/>
                  <w:shd w:val="clear" w:color="auto" w:fill="auto"/>
                  <w:noWrap/>
                  <w:vAlign w:val="bottom"/>
                  <w:hideMark/>
                </w:tcPr>
                <w:p w14:paraId="28619CD4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  <w:t>-0.08, 0.03</w:t>
                  </w:r>
                </w:p>
              </w:tc>
              <w:tc>
                <w:tcPr>
                  <w:tcW w:w="944" w:type="dxa"/>
                  <w:shd w:val="clear" w:color="auto" w:fill="auto"/>
                  <w:noWrap/>
                  <w:vAlign w:val="bottom"/>
                  <w:hideMark/>
                </w:tcPr>
                <w:p w14:paraId="43CA2DDC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  <w:t>0.429</w:t>
                  </w:r>
                </w:p>
              </w:tc>
              <w:tc>
                <w:tcPr>
                  <w:tcW w:w="757" w:type="dxa"/>
                  <w:shd w:val="clear" w:color="auto" w:fill="auto"/>
                  <w:noWrap/>
                  <w:vAlign w:val="bottom"/>
                  <w:hideMark/>
                </w:tcPr>
                <w:p w14:paraId="3E4E1748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  <w:tc>
                <w:tcPr>
                  <w:tcW w:w="1275" w:type="dxa"/>
                  <w:shd w:val="clear" w:color="auto" w:fill="auto"/>
                  <w:noWrap/>
                  <w:vAlign w:val="bottom"/>
                  <w:hideMark/>
                </w:tcPr>
                <w:p w14:paraId="54DFEE23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2DBF8B69" w14:textId="77777777" w:rsidR="00BD5608" w:rsidRPr="00224849" w:rsidRDefault="00BD5608" w:rsidP="007D09F8">
                  <w:pPr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</w:pPr>
                  <w:r w:rsidRPr="00224849">
                    <w:rPr>
                      <w:rFonts w:ascii="Calibri" w:eastAsia="Times New Roman" w:hAnsi="Calibri" w:cs="Times New Roman"/>
                      <w:color w:val="000000"/>
                      <w:sz w:val="23"/>
                      <w:szCs w:val="23"/>
                    </w:rPr>
                    <w:t> </w:t>
                  </w:r>
                </w:p>
              </w:tc>
            </w:tr>
          </w:tbl>
          <w:p w14:paraId="37DEF0F6" w14:textId="77777777" w:rsidR="00BD5608" w:rsidRPr="00301F2B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0658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*controls for cohort, year, and year medical degree was completed. Average waves included was 2.4 in the random effects model and 3.6 in the fixed effect model.</w:t>
            </w:r>
            <w:r w:rsidRPr="00301F2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Coef= Ceofficient; 95% CI= Confidence Intervals with 95% significance; p value=statistical significance set at 95%.</w:t>
            </w:r>
          </w:p>
          <w:p w14:paraId="7ECECBDB" w14:textId="77777777" w:rsidR="00BD5608" w:rsidRPr="0040658C" w:rsidRDefault="00BD5608" w:rsidP="007D09F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</w:tr>
    </w:tbl>
    <w:p w14:paraId="76203C78" w14:textId="77777777" w:rsidR="008539B4" w:rsidRDefault="008539B4"/>
    <w:sectPr w:rsidR="008539B4" w:rsidSect="00BD5608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608"/>
    <w:rsid w:val="004221EA"/>
    <w:rsid w:val="004F7689"/>
    <w:rsid w:val="0082116E"/>
    <w:rsid w:val="0085227A"/>
    <w:rsid w:val="008539B4"/>
    <w:rsid w:val="00BD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58BC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ilner</dc:creator>
  <cp:keywords/>
  <dc:description/>
  <cp:lastModifiedBy>Torres, Sandra</cp:lastModifiedBy>
  <cp:revision>3</cp:revision>
  <dcterms:created xsi:type="dcterms:W3CDTF">2017-08-15T11:37:00Z</dcterms:created>
  <dcterms:modified xsi:type="dcterms:W3CDTF">2017-08-19T00:45:00Z</dcterms:modified>
</cp:coreProperties>
</file>